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A76" w:rsidRDefault="00A576C5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0"/>
          <w:szCs w:val="20"/>
        </w:rPr>
        <w:t>Additional File 1 Results of the first round</w:t>
      </w:r>
    </w:p>
    <w:p w:rsidR="009B1A76" w:rsidRDefault="009B1A7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170" w:type="dxa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1461"/>
        <w:gridCol w:w="1778"/>
        <w:gridCol w:w="672"/>
        <w:gridCol w:w="584"/>
        <w:gridCol w:w="584"/>
        <w:gridCol w:w="972"/>
        <w:gridCol w:w="672"/>
        <w:gridCol w:w="584"/>
        <w:gridCol w:w="584"/>
        <w:gridCol w:w="972"/>
        <w:gridCol w:w="672"/>
        <w:gridCol w:w="584"/>
        <w:gridCol w:w="584"/>
        <w:gridCol w:w="972"/>
        <w:gridCol w:w="1023"/>
      </w:tblGrid>
      <w:tr w:rsidR="009B1A76">
        <w:trPr>
          <w:jc w:val="right"/>
        </w:trPr>
        <w:tc>
          <w:tcPr>
            <w:tcW w:w="1472" w:type="dxa"/>
            <w:vMerge w:val="restart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1461" w:type="dxa"/>
            <w:vMerge w:val="restart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odule</w:t>
            </w:r>
          </w:p>
        </w:tc>
        <w:tc>
          <w:tcPr>
            <w:tcW w:w="1823" w:type="dxa"/>
            <w:vMerge w:val="restart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ontent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imary title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termediate title</w:t>
            </w:r>
          </w:p>
        </w:tc>
        <w:tc>
          <w:tcPr>
            <w:tcW w:w="27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nior title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  <w:tcBorders>
              <w:bottom w:val="single" w:sz="4" w:space="0" w:color="auto"/>
            </w:tcBorders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  <w:tcBorders>
              <w:bottom w:val="single" w:sz="4" w:space="0" w:color="auto"/>
            </w:tcBorders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bottom w:val="single" w:sz="4" w:space="0" w:color="auto"/>
            </w:tcBorders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V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proval rat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V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proval rat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D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V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pproval rate</w:t>
            </w:r>
          </w:p>
        </w:tc>
        <w:tc>
          <w:tcPr>
            <w:tcW w:w="1086" w:type="dxa"/>
            <w:vMerge/>
            <w:tcBorders>
              <w:bottom w:val="single" w:sz="4" w:space="0" w:color="auto"/>
            </w:tcBorders>
            <w:vAlign w:val="center"/>
          </w:tcPr>
          <w:p w:rsidR="009B1A76" w:rsidRDefault="009B1A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 w:val="restart"/>
            <w:tcBorders>
              <w:top w:val="single" w:sz="4" w:space="0" w:color="auto"/>
            </w:tcBorders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nursing knowledge and skills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1.1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linical nursing 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</w:tcBorders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1.1.1 Fundamental nursing 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.2 Specialist nursing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.3 Emergency critical car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.4 Nursing safety and legal knowledg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&amp;</w:t>
            </w:r>
          </w:p>
        </w:tc>
      </w:tr>
      <w:tr w:rsidR="009B1A76">
        <w:trPr>
          <w:jc w:val="right"/>
        </w:trPr>
        <w:tc>
          <w:tcPr>
            <w:tcW w:w="1472" w:type="dxa"/>
            <w:vMerge w:val="restart"/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litary nursing knowledge and skills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1.2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litary nursing </w:t>
            </w:r>
          </w:p>
          <w:p w:rsidR="009B1A76" w:rsidRDefault="009B1A76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1 Combat casualty car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2 Organisation and implementation of trauma car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3 Common trauma car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1.2.4 Trauma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are in a special environmen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1.2.5 Trauma care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lastRenderedPageBreak/>
              <w:t>owing to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special weapons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3.7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6 Nutritional suppor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7 Surgical cooper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8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&amp;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8 Psychological car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2.9 Health and epidemic prevention technology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&amp;</w:t>
            </w:r>
          </w:p>
        </w:tc>
      </w:tr>
      <w:tr w:rsidR="009B1A76">
        <w:trPr>
          <w:jc w:val="right"/>
        </w:trPr>
        <w:tc>
          <w:tcPr>
            <w:tcW w:w="1472" w:type="dxa"/>
            <w:vMerge w:val="restart"/>
          </w:tcPr>
          <w:p w:rsidR="009B1A76" w:rsidRDefault="00A576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fessional ability</w:t>
            </w:r>
          </w:p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 Critical thinking</w:t>
            </w: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1 Critical thinking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vAlign w:val="center"/>
          </w:tcPr>
          <w:p w:rsidR="009B1A76" w:rsidRDefault="00A576C5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 Nursing interpersonal communication and etiquette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2.2.1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Interpersonal communic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.2 Nursing etiquett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#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.3 Multicultural nursing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2.4 Humanistic car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3 Nursing teaching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3.1 Clinical nursing teaching design and method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2.3.2 Clinical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lastRenderedPageBreak/>
              <w:t>nursing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teaching ward round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3.3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2.3.3 Teaching of clinical nursing skills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0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6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2.3.4 Clinical nursing health educ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3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0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2.3.5 Evaluation of nursing clinical teaching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2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3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0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</w:tcPr>
          <w:p w:rsidR="009B1A76" w:rsidRDefault="00A576C5">
            <w:pPr>
              <w:jc w:val="left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4 Nursing research</w:t>
            </w:r>
          </w:p>
          <w:p w:rsidR="009B1A76" w:rsidRDefault="009B1A76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2.4.1 Literature search skill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8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1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4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3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*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 xml:space="preserve">2.4.2 Nursing research design 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0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5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3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*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2.4.3 Nursing research project applic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9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8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4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GB"/>
              </w:rPr>
              <w:t>2.4.4 Writing and publishing of nursing papers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3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1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4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6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5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1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4.5 Evidence-based nursing and evidence transform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4.6 Nursing technology applic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4.7 Ethics and norms in nursing research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vAlign w:val="center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 Nursing management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.1 Management theory and principl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.2 Nursing resource managemen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1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.3 Nursing quality managemen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.4 Nursing clinical education managemen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.5 Nursing information managemen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.6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ursing research managemen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/>
                <w:sz w:val="20"/>
                <w:szCs w:val="20"/>
                <w:lang w:val="en-GB"/>
              </w:rPr>
              <w:t xml:space="preserve">2.5.7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eadership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5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9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5.8 Organisation and implementation of medical support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8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*#</w:t>
            </w:r>
          </w:p>
        </w:tc>
      </w:tr>
      <w:tr w:rsidR="009B1A76">
        <w:trPr>
          <w:jc w:val="right"/>
        </w:trPr>
        <w:tc>
          <w:tcPr>
            <w:tcW w:w="1472" w:type="dxa"/>
            <w:vMerge w:val="restart"/>
          </w:tcPr>
          <w:p w:rsidR="009B1A76" w:rsidRDefault="00A576C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rehensive quality</w:t>
            </w:r>
          </w:p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vAlign w:val="center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/>
                <w:sz w:val="20"/>
                <w:szCs w:val="20"/>
                <w:lang w:val="en-GB"/>
              </w:rPr>
              <w:t>3.1 Political literacy</w:t>
            </w: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3.1.1 Military 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professional ethics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1.2 Military history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1.3 Current affairs and political educ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1.4 Traditional educ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1.5 Core value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</w:tcPr>
          <w:p w:rsidR="009B1A76" w:rsidRDefault="009B1A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1.6 Military regulation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23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&amp;</w:t>
            </w:r>
          </w:p>
        </w:tc>
      </w:tr>
      <w:tr w:rsidR="009B1A76">
        <w:trPr>
          <w:jc w:val="right"/>
        </w:trPr>
        <w:tc>
          <w:tcPr>
            <w:tcW w:w="1472" w:type="dxa"/>
            <w:vMerge/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 w:val="restart"/>
            <w:vAlign w:val="center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2 Military quality</w:t>
            </w:r>
          </w:p>
          <w:p w:rsidR="009B1A76" w:rsidRDefault="009B1A76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vAlign w:val="center"/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2.1 Military basis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086" w:type="dxa"/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72" w:type="dxa"/>
            <w:vMerge/>
            <w:tcBorders>
              <w:bottom w:val="single" w:sz="4" w:space="0" w:color="auto"/>
            </w:tcBorders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vMerge/>
            <w:tcBorders>
              <w:bottom w:val="single" w:sz="4" w:space="0" w:color="auto"/>
            </w:tcBorders>
          </w:tcPr>
          <w:p w:rsidR="009B1A76" w:rsidRDefault="009B1A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:rsidR="009B1A76" w:rsidRDefault="00A576C5">
            <w:pPr>
              <w:spacing w:line="276" w:lineRule="auto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2.2 Physical training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9B1A76" w:rsidRDefault="00A576C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:rsidR="009B1A76" w:rsidRDefault="009B1A76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9B1A76">
        <w:trPr>
          <w:jc w:val="right"/>
        </w:trPr>
        <w:tc>
          <w:tcPr>
            <w:tcW w:w="14170" w:type="dxa"/>
            <w:gridSpan w:val="16"/>
            <w:tcBorders>
              <w:top w:val="single" w:sz="4" w:space="0" w:color="auto"/>
              <w:bottom w:val="nil"/>
            </w:tcBorders>
          </w:tcPr>
          <w:p w:rsidR="009B1A76" w:rsidRDefault="00A576C5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Note: * represent content of primary title was deleted as they met the criteria for deletion or suggested by the expert panel; #represent content of intermediate title was deleted as they met the criteria for deletion or suggested by the expert panel; &amp; re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esent content of senior title was deleted as they met the criteria for deletion or suggested by the expert panel.</w:t>
            </w:r>
          </w:p>
        </w:tc>
      </w:tr>
    </w:tbl>
    <w:p w:rsidR="009B1A76" w:rsidRDefault="009B1A76"/>
    <w:p w:rsidR="009B1A76" w:rsidRDefault="009B1A76">
      <w:pPr>
        <w:rPr>
          <w:rFonts w:ascii="Times New Roman" w:eastAsia="SimSun" w:hAnsi="Times New Roman" w:cs="Times New Roman"/>
          <w:sz w:val="20"/>
          <w:szCs w:val="20"/>
        </w:rPr>
      </w:pPr>
    </w:p>
    <w:p w:rsidR="009B1A76" w:rsidRDefault="009B1A76">
      <w:pPr>
        <w:rPr>
          <w:rFonts w:ascii="Times New Roman" w:eastAsia="SimSun" w:hAnsi="Times New Roman" w:cs="Times New Roman"/>
          <w:sz w:val="20"/>
          <w:szCs w:val="20"/>
        </w:rPr>
      </w:pPr>
    </w:p>
    <w:sectPr w:rsidR="009B1A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MwZGVlOGZiZTFlNGE5NTllNjk0NDIxZGViMTIyZGIifQ=="/>
    <w:docVar w:name="Total_Editing_Time" w:val="0"/>
  </w:docVars>
  <w:rsids>
    <w:rsidRoot w:val="009B1A76"/>
    <w:rsid w:val="009B1A76"/>
    <w:rsid w:val="00A576C5"/>
    <w:rsid w:val="0592640E"/>
    <w:rsid w:val="06982838"/>
    <w:rsid w:val="0A517A0E"/>
    <w:rsid w:val="17CE60BA"/>
    <w:rsid w:val="1E2B431C"/>
    <w:rsid w:val="1F32394D"/>
    <w:rsid w:val="21FF0259"/>
    <w:rsid w:val="22340B00"/>
    <w:rsid w:val="23367E40"/>
    <w:rsid w:val="265D5FFC"/>
    <w:rsid w:val="27AA6D37"/>
    <w:rsid w:val="280C6CD4"/>
    <w:rsid w:val="2E882FF6"/>
    <w:rsid w:val="36E4037D"/>
    <w:rsid w:val="3B2930B2"/>
    <w:rsid w:val="3D440768"/>
    <w:rsid w:val="449C4CC6"/>
    <w:rsid w:val="468F05E0"/>
    <w:rsid w:val="48476F62"/>
    <w:rsid w:val="4B6E75C6"/>
    <w:rsid w:val="511126D0"/>
    <w:rsid w:val="54F63F7F"/>
    <w:rsid w:val="54F72943"/>
    <w:rsid w:val="56020737"/>
    <w:rsid w:val="58211505"/>
    <w:rsid w:val="5F344E74"/>
    <w:rsid w:val="684B16ED"/>
    <w:rsid w:val="6EBB3082"/>
    <w:rsid w:val="73117AB2"/>
    <w:rsid w:val="73A47B5E"/>
    <w:rsid w:val="73AF58FC"/>
    <w:rsid w:val="74FA05AB"/>
    <w:rsid w:val="778E0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5</Words>
  <Characters>4434</Characters>
  <Application>Microsoft Office Word</Application>
  <DocSecurity>0</DocSecurity>
  <Lines>1108</Lines>
  <Paragraphs>771</Paragraphs>
  <ScaleCrop>false</ScaleCrop>
  <Company/>
  <LinksUpToDate>false</LinksUpToDate>
  <CharactersWithSpaces>4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juanma</dc:creator>
  <cp:lastModifiedBy>E748542</cp:lastModifiedBy>
  <cp:revision>2</cp:revision>
  <dcterms:created xsi:type="dcterms:W3CDTF">2022-04-08T09:03:00Z</dcterms:created>
  <dcterms:modified xsi:type="dcterms:W3CDTF">2022-11-06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20158FD70998419C94142F341AB02B4C</vt:lpwstr>
  </property>
</Properties>
</file>